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480" w:lineRule="auto"/>
        <w:jc w:val="center"/>
        <w:rPr>
          <w:rFonts w:ascii="Times New Roman" w:hAnsi="Times New Roman" w:eastAsia="宋体" w:cs="Times New Roman"/>
          <w:b/>
          <w:bCs/>
          <w:kern w:val="32"/>
          <w:sz w:val="28"/>
          <w:szCs w:val="32"/>
        </w:rPr>
      </w:pPr>
      <w:bookmarkStart w:id="0" w:name="OLE_LINK14"/>
      <w:bookmarkStart w:id="1" w:name="OLE_LINK1"/>
      <w:r>
        <w:rPr>
          <w:rFonts w:hint="eastAsia" w:ascii="Times New Roman" w:hAnsi="Times New Roman" w:eastAsia="宋体" w:cs="Times New Roman"/>
          <w:b/>
          <w:bCs/>
          <w:kern w:val="32"/>
          <w:sz w:val="28"/>
          <w:szCs w:val="32"/>
        </w:rPr>
        <w:t>Neutrophil extracellular trap-induced intermediate monocytes trigger macrophage activation syndrome in adult-onset Still</w:t>
      </w:r>
      <w:r>
        <w:rPr>
          <w:rFonts w:ascii="Times New Roman" w:hAnsi="Times New Roman" w:eastAsia="宋体" w:cs="Times New Roman"/>
          <w:b/>
          <w:bCs/>
          <w:kern w:val="32"/>
          <w:sz w:val="28"/>
          <w:szCs w:val="32"/>
        </w:rPr>
        <w:t>’</w:t>
      </w:r>
      <w:r>
        <w:rPr>
          <w:rFonts w:hint="eastAsia" w:ascii="Times New Roman" w:hAnsi="Times New Roman" w:eastAsia="宋体" w:cs="Times New Roman"/>
          <w:b/>
          <w:bCs/>
          <w:kern w:val="32"/>
          <w:sz w:val="28"/>
          <w:szCs w:val="32"/>
        </w:rPr>
        <w:t>s disease</w:t>
      </w:r>
      <w:bookmarkEnd w:id="0"/>
    </w:p>
    <w:p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1"/>
        </w:rPr>
      </w:pPr>
      <w:bookmarkStart w:id="2" w:name="_Hlk141450801"/>
      <w:r>
        <w:rPr>
          <w:rFonts w:ascii="Times New Roman" w:hAnsi="Times New Roman" w:cs="Times New Roman"/>
          <w:sz w:val="24"/>
          <w:szCs w:val="24"/>
        </w:rPr>
        <w:t>Jinchao J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 Mengya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 Yuning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, Jianfen Meng, Dehao Zhu, Xia Chen, Hui Shi, Yue Sun, Honglei Liu, Xiaobing Cheng, Yutong Su, Junna Ye, Huihui Chi, Tingting Liu, Zhuochao Zhou, Fan Wang, Longfang Chen, Da Yi, </w:t>
      </w:r>
      <w:r>
        <w:rPr>
          <w:rFonts w:hint="eastAsia" w:ascii="Times New Roman" w:hAnsi="Times New Roman"/>
          <w:sz w:val="24"/>
          <w:szCs w:val="24"/>
        </w:rPr>
        <w:t>Yu</w:t>
      </w:r>
      <w:r>
        <w:rPr>
          <w:rFonts w:ascii="Times New Roman" w:hAnsi="Times New Roman"/>
          <w:sz w:val="24"/>
          <w:szCs w:val="24"/>
        </w:rPr>
        <w:t xml:space="preserve"> Xiao, </w:t>
      </w:r>
      <w:r>
        <w:rPr>
          <w:rFonts w:ascii="Times New Roman" w:hAnsi="Times New Roman" w:cs="Times New Roman"/>
          <w:sz w:val="24"/>
          <w:szCs w:val="24"/>
        </w:rPr>
        <w:t>Chengde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ialin T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Qiongyi 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Start w:id="8" w:name="_GoBack"/>
      <w:bookmarkEnd w:id="8"/>
    </w:p>
    <w:bookmarkEnd w:id="2"/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artment of Rheumatology and Immunology, Ruijin Hospital, Shanghai Jiao Tong University School of Medicine, Shanghai, China.</w:t>
      </w:r>
    </w:p>
    <w:p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10"/>
          <w:sz w:val="24"/>
          <w:szCs w:val="24"/>
        </w:rPr>
        <w:t xml:space="preserve"># </w:t>
      </w:r>
      <w:r>
        <w:rPr>
          <w:rFonts w:ascii="Times New Roman" w:hAnsi="Times New Roman"/>
          <w:sz w:val="24"/>
          <w:szCs w:val="24"/>
        </w:rPr>
        <w:t>These authors contributed equally to this work.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Correspondence to: Qiongyi Hu or Jialin Teng or Chengde Yang</w:t>
      </w:r>
    </w:p>
    <w:p>
      <w:pPr>
        <w:spacing w:line="480" w:lineRule="auto"/>
        <w:rPr>
          <w:rFonts w:ascii="等线" w:hAnsi="等线"/>
          <w:szCs w:val="21"/>
        </w:rPr>
      </w:pPr>
      <w:r>
        <w:rPr>
          <w:rFonts w:ascii="Times New Roman" w:hAnsi="Times New Roman"/>
          <w:sz w:val="24"/>
          <w:szCs w:val="24"/>
        </w:rPr>
        <w:t>Qiongyi Hu</w:t>
      </w:r>
      <w:r>
        <w:rPr>
          <w:rFonts w:hint="eastAsia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ress: Department of Rheumatology and Immunology, Ruijin Hospital, Shanghai Jiao Tong University School of Medicine, No. 197 Ruijin Second Road, Shanghai 200025, China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.: (86)-21-64370045ext665130; Fax: (86)-21-54109718</w:t>
      </w:r>
    </w:p>
    <w:p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mail: huqiongyi131@163.com</w:t>
      </w:r>
    </w:p>
    <w:p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or to Jialin Teng, Email: tengteng8151@sina.com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engde Yang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mail: yangchengde@</w:t>
      </w:r>
      <w:r>
        <w:rPr>
          <w:rFonts w:hint="eastAsia" w:ascii="Times New Roman" w:hAnsi="Times New Roman"/>
          <w:sz w:val="24"/>
          <w:szCs w:val="24"/>
        </w:rPr>
        <w:t>sina</w:t>
      </w:r>
      <w:r>
        <w:rPr>
          <w:rFonts w:ascii="Times New Roman" w:hAnsi="Times New Roman"/>
          <w:sz w:val="24"/>
          <w:szCs w:val="24"/>
        </w:rPr>
        <w:t>.com</w:t>
      </w:r>
    </w:p>
    <w:bookmarkEnd w:id="1"/>
    <w:p>
      <w:pPr>
        <w:ind w:left="360" w:hanging="360"/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ig</w:t>
      </w:r>
      <w:r>
        <w:rPr>
          <w:rFonts w:ascii="Times New Roman" w:hAnsi="Times New Roman" w:cs="Times New Roman"/>
          <w:b/>
          <w:bCs/>
          <w:sz w:val="28"/>
          <w:szCs w:val="28"/>
        </w:rPr>
        <w:t>ures</w:t>
      </w:r>
    </w:p>
    <w:p>
      <w:pPr>
        <w:pStyle w:val="14"/>
        <w:ind w:left="360" w:firstLine="0" w:firstLineChars="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drawing>
          <wp:inline distT="0" distB="0" distL="0" distR="0">
            <wp:extent cx="4372610" cy="4156075"/>
            <wp:effectExtent l="0" t="0" r="8890" b="0"/>
            <wp:docPr id="4726349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634909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2610" cy="415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Comparisons of clinical manifestations betwee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atients with low IM proportion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</w:rPr>
        <w:t>high IM proportion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differences were evaluated with Fisher’s exact test. </w:t>
      </w:r>
      <w:r>
        <w:rPr>
          <w:rFonts w:hint="eastAsia" w:ascii="Times New Roman" w:hAnsi="Times New Roman" w:cs="Times New Roman"/>
          <w:sz w:val="24"/>
        </w:rPr>
        <w:t>ns = not significance</w:t>
      </w:r>
      <w:r>
        <w:rPr>
          <w:rFonts w:ascii="Times New Roman" w:hAnsi="Times New Roman" w:cs="Times New Roman"/>
          <w:sz w:val="24"/>
        </w:rPr>
        <w:t>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093970" cy="4091305"/>
            <wp:effectExtent l="0" t="0" r="0" b="4445"/>
            <wp:docPr id="3404300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430033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3970" cy="409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3" w:name="OLE_LINK54"/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S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Associations between </w:t>
      </w:r>
      <w:r>
        <w:rPr>
          <w:rFonts w:hint="eastAsia" w:ascii="Times New Roman" w:hAnsi="Times New Roman" w:cs="Times New Roman"/>
          <w:b/>
          <w:bCs/>
          <w:sz w:val="24"/>
        </w:rPr>
        <w:t>DNA sensor expression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</w:rPr>
        <w:t>IM signat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of monocytes </w:t>
      </w:r>
      <w:r>
        <w:rPr>
          <w:rFonts w:ascii="Times New Roman" w:hAnsi="Times New Roman" w:cs="Times New Roman"/>
          <w:b/>
          <w:bCs/>
          <w:sz w:val="24"/>
        </w:rPr>
        <w:t>in patients with AOSD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nd HCs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correlations were evaluated with Spearman’s test. Each plot represents an individual patient. p value &lt;0.05 represents a significant difference.</w:t>
      </w:r>
      <w:bookmarkEnd w:id="3"/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drawing>
          <wp:inline distT="0" distB="0" distL="0" distR="0">
            <wp:extent cx="4777105" cy="1936115"/>
            <wp:effectExtent l="0" t="0" r="4445" b="6985"/>
            <wp:docPr id="853393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39358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9069" cy="193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S3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mRNA levels of DNA sensors in THP-1 cells stimulated with NETs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(A) PCR Heatmap of mRNA levels of DNA sensors in THP-1 cells stimulated with AOSD-NETs or HC-NETs. (B) mRNA levels of ZBP1, DDX60, AIM2 and IFI16 in THP-1 cells stimulated with AOSD-NETs or HC-NETs. * = p&lt;0.05, ** = p&lt;0.01, *** = p&lt;0.001, ns = not significance, by ANOVA test followed by Tukey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 xml:space="preserve">s test for multiple comparisons in B. 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r>
        <w:rPr>
          <w:rFonts w:hint="eastAsia" w:ascii="Times New Roman" w:hAnsi="Times New Roman"/>
          <w:b/>
          <w:bCs/>
          <w:szCs w:val="21"/>
        </w:rPr>
        <w:t>1</w:t>
      </w:r>
      <w:r>
        <w:rPr>
          <w:rFonts w:ascii="Times New Roman" w:hAnsi="Times New Roman"/>
          <w:b/>
          <w:bCs/>
          <w:szCs w:val="21"/>
        </w:rPr>
        <w:t>. Demographic and clinical characteristics of individuals with AOSD</w:t>
      </w:r>
      <w:r>
        <w:rPr>
          <w:rFonts w:hint="eastAsia" w:ascii="Times New Roman" w:hAnsi="Times New Roman"/>
          <w:b/>
          <w:bCs/>
          <w:szCs w:val="21"/>
        </w:rPr>
        <w:t xml:space="preserve"> in FACS analysis</w:t>
      </w:r>
    </w:p>
    <w:tbl>
      <w:tblPr>
        <w:tblStyle w:val="7"/>
        <w:tblW w:w="77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842"/>
        <w:gridCol w:w="1701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AOSD (n=</w:t>
            </w: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Active </w:t>
            </w:r>
          </w:p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Inactive (n=</w:t>
            </w: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HC</w:t>
            </w:r>
          </w:p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40.56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.0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3.30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.1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42.75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x (F/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linical Manifest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8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rthralg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5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kin ras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5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ore thro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9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ymphaden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5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plenomegal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8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epatomegal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4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yalg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ericard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leur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5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aboratory featur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emoglobin (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0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eukocytes (10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3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latelets (10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2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4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5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6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R (mm/h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33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RP (m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8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2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1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1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0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2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0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rritin (&gt;1500 ng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3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Pouchot systemic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H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02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9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sease cour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New-ons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 (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During disease cour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eroid- and DMARD-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na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 (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t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oid mon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eroid + DMARD(s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80.0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>
      <w:pPr>
        <w:widowControl/>
        <w:autoSpaceDE w:val="0"/>
        <w:autoSpaceDN w:val="0"/>
        <w:adjustRightInd w:val="0"/>
        <w:spacing w:before="312" w:beforeLines="100" w:after="240" w:line="240" w:lineRule="atLeast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hint="eastAsia"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OSD, adult-onset Still’s disease; HC, healthy control; </w:t>
      </w:r>
      <w:r>
        <w:rPr>
          <w:rFonts w:hint="eastAsia" w:ascii="Times New Roman" w:hAnsi="Times New Roman"/>
          <w:sz w:val="20"/>
          <w:szCs w:val="20"/>
        </w:rPr>
        <w:t>E</w:t>
      </w:r>
      <w:r>
        <w:rPr>
          <w:rFonts w:ascii="Times New Roman" w:hAnsi="Times New Roman"/>
          <w:sz w:val="20"/>
          <w:szCs w:val="20"/>
        </w:rPr>
        <w:t xml:space="preserve">SR, erythrocyte sedimentation rate; CRP, C-reactive protein; </w:t>
      </w:r>
      <w:r>
        <w:rPr>
          <w:rFonts w:hint="eastAsia"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LT, alanine transaminase; </w:t>
      </w:r>
      <w:r>
        <w:rPr>
          <w:rFonts w:hint="eastAsia"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ST, aspartate transaminase; DMARD, disease-modifying anti-rheumatic drugs.</w:t>
      </w:r>
    </w:p>
    <w:p>
      <w:pPr>
        <w:widowControl/>
        <w:autoSpaceDE w:val="0"/>
        <w:autoSpaceDN w:val="0"/>
        <w:adjustRightInd w:val="0"/>
        <w:spacing w:before="312" w:beforeLines="100" w:after="240" w:line="240" w:lineRule="atLeast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 All values are presented as numbers (with percentage) or mean ± SD (standard deviation).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 clinical characteristics of individuals with AOSD</w:t>
      </w:r>
      <w:r>
        <w:rPr>
          <w:rFonts w:hint="eastAsia" w:ascii="Times New Roman" w:hAnsi="Times New Roman"/>
          <w:b/>
          <w:bCs/>
          <w:sz w:val="24"/>
          <w:szCs w:val="24"/>
        </w:rPr>
        <w:t>-MAS in FACS analysis</w:t>
      </w:r>
    </w:p>
    <w:tbl>
      <w:tblPr>
        <w:tblStyle w:val="7"/>
        <w:tblW w:w="64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1808"/>
        <w:gridCol w:w="1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AOSD-MAS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AOSD without MAS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(n=</w:t>
            </w: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47.00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.61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39.19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x (F/M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linical Manifestation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v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8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4 (5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rthralg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0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6 (59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kin rash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0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4 (5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ore throa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6 </w:t>
            </w:r>
            <w:bookmarkStart w:id="4" w:name="OLE_LINK2"/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(60.0)</w:t>
            </w:r>
            <w:bookmarkEnd w:id="4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0 (37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ymphadenopath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 (9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5 (55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plenomega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 (4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 (33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epatomega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 (2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 (7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yalg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 (4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 (1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ericardit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 (1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 (18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leurit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 (4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 (1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aboratory featur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emoglobin (g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1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5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eukocytes (10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2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latelets (10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1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12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01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2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R (mm/h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4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9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0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4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RP (mg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6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3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29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75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2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61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75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8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rritin (&gt;1500 ng/m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 (8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 (33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Pouchot systemic scor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5.7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3.5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HScore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36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3.4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9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3.1</w:t>
            </w:r>
          </w:p>
        </w:tc>
      </w:tr>
    </w:tbl>
    <w:p>
      <w:pPr>
        <w:widowControl/>
        <w:autoSpaceDE w:val="0"/>
        <w:autoSpaceDN w:val="0"/>
        <w:adjustRightInd w:val="0"/>
        <w:spacing w:before="312" w:beforeLines="100" w:after="240" w:line="240" w:lineRule="atLeast"/>
        <w:jc w:val="left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OSD, adult-onset Still’s disease; HC, healthy control; 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SR, erythrocyte sedimentation rate; CRP, C-reactive protein;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LT, alanine transaminase;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ST, aspartate transaminase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widowControl/>
        <w:autoSpaceDE w:val="0"/>
        <w:autoSpaceDN w:val="0"/>
        <w:adjustRightInd w:val="0"/>
        <w:spacing w:after="240" w:line="240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All values are presented as numbers (with percentage) or mean ± SD (standard deviation). </w:t>
      </w:r>
    </w:p>
    <w:p>
      <w:pPr>
        <w:widowControl/>
        <w:autoSpaceDE w:val="0"/>
        <w:autoSpaceDN w:val="0"/>
        <w:adjustRightInd w:val="0"/>
        <w:spacing w:after="240" w:line="240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>
      <w:pPr>
        <w:widowControl/>
        <w:autoSpaceDE w:val="0"/>
        <w:autoSpaceDN w:val="0"/>
        <w:adjustRightInd w:val="0"/>
        <w:spacing w:after="240" w:line="240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widowControl/>
        <w:autoSpaceDE w:val="0"/>
        <w:autoSpaceDN w:val="0"/>
        <w:adjustRightInd w:val="0"/>
        <w:spacing w:after="240" w:line="240" w:lineRule="atLeast"/>
        <w:jc w:val="left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3. Demographic and clinical characteristics of individuals with AOSD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in ELISA analysis</w:t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7"/>
        <w:tblW w:w="64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1808"/>
        <w:gridCol w:w="1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AOSD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HCs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(n=</w:t>
            </w:r>
            <w:r>
              <w:rPr>
                <w:rFonts w:hint="eastAsia" w:ascii="Times New Roman" w:hAnsi="Times New Roman"/>
                <w:b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37.93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.73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36.65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x (F/M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6/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linical Manifestation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v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8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rthralg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0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kin rash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90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ore throa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4 (6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ymphadenopath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55 (9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plenomega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9 (4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epatomega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 (2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yalg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7 (4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ericardit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4 (1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leuriti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9 (4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aboratory featur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emoglobin (g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0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.0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eukocytes (10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.4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latelets (10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8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01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R (mm/h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47.8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31.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RP (mg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2.5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7.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1.7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21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73.5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39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rritin (&gt;1500 ng/mL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7 (8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HScore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04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60.2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>
      <w:pPr>
        <w:widowControl/>
        <w:autoSpaceDE w:val="0"/>
        <w:autoSpaceDN w:val="0"/>
        <w:adjustRightInd w:val="0"/>
        <w:spacing w:before="312" w:beforeLines="100" w:after="240" w:line="240" w:lineRule="atLeast"/>
        <w:jc w:val="left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OSD, adult-onset Still’s disease; HC, healthy control; 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SR, erythrocyte sedimentation rate; CRP, C-reactive protein;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LT, alanine transaminase;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ST, aspartate transaminase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widowControl/>
        <w:autoSpaceDE w:val="0"/>
        <w:autoSpaceDN w:val="0"/>
        <w:adjustRightInd w:val="0"/>
        <w:spacing w:after="240" w:line="240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All values are presented as numbers (with percentage) or mean ± SD (standard deviation). </w:t>
      </w:r>
    </w:p>
    <w:p>
      <w:pPr>
        <w:pStyle w:val="13"/>
        <w:spacing w:line="480" w:lineRule="auto"/>
        <w:ind w:firstLine="0"/>
        <w:rPr>
          <w:b/>
          <w:bCs/>
        </w:rPr>
      </w:pPr>
      <w:r>
        <w:rPr>
          <w:b/>
          <w:bCs/>
        </w:rPr>
        <w:t xml:space="preserve"> </w:t>
      </w:r>
    </w:p>
    <w:p>
      <w:pPr>
        <w:pStyle w:val="13"/>
        <w:spacing w:line="480" w:lineRule="auto"/>
        <w:ind w:firstLine="0"/>
        <w:rPr>
          <w:b/>
          <w:bCs/>
        </w:rPr>
      </w:pPr>
      <w:r>
        <w:rPr>
          <w:b/>
          <w:bCs/>
        </w:rPr>
        <w:t xml:space="preserve"> </w:t>
      </w:r>
    </w:p>
    <w:p>
      <w:pPr>
        <w:pStyle w:val="13"/>
        <w:spacing w:line="480" w:lineRule="auto"/>
        <w:ind w:firstLine="0"/>
        <w:rPr>
          <w:rFonts w:eastAsia="宋体"/>
          <w:b/>
          <w:bCs/>
        </w:rPr>
      </w:pPr>
      <w:r>
        <w:rPr>
          <w:b/>
          <w:bCs/>
        </w:rPr>
        <w:t>Table S4. Primers used in this study.</w:t>
      </w:r>
    </w:p>
    <w:tbl>
      <w:tblPr>
        <w:tblStyle w:val="6"/>
        <w:tblW w:w="0" w:type="auto"/>
        <w:tblInd w:w="159" w:type="dxa"/>
        <w:tblLayout w:type="autofit"/>
        <w:tblCellMar>
          <w:top w:w="57" w:type="dxa"/>
          <w:left w:w="57" w:type="dxa"/>
          <w:bottom w:w="0" w:type="dxa"/>
          <w:right w:w="57" w:type="dxa"/>
        </w:tblCellMar>
      </w:tblPr>
      <w:tblGrid>
        <w:gridCol w:w="1225"/>
        <w:gridCol w:w="5103"/>
        <w:gridCol w:w="1134"/>
      </w:tblGrid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c>
          <w:tcPr>
            <w:tcW w:w="1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sz w:val="24"/>
                <w:szCs w:val="24"/>
              </w:rPr>
              <w:t>Gene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sz w:val="24"/>
                <w:szCs w:val="24"/>
              </w:rPr>
              <w:t>Sequence (5’ &gt; 3’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sz w:val="24"/>
                <w:szCs w:val="24"/>
              </w:rPr>
              <w:t>Species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CGAS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: TAACCCTGGCTTTGGAATCAAAA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TGGGTACAAGGTAAAATGGCTT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AIM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: AGCAAGATATTATCGGCACAGTG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GTTCAGCGGGACATTAAC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TLR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: AATCCCTCATATCCCTGTCCC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GTTGCCGTCCATGAATAGG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DHX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: GGATGAACGACGAGAAGAACAA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TTCAGTACCGTATCCATGAT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rPr>
          <w:trHeight w:val="223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DHX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: GCAGCAGAGTGTAACATCGTAG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ACTCAAATCGAACGCTGT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rPr>
          <w:trHeight w:val="223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DDX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: CAGCTCCAATGAAATGGTGCC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CTCAGGGGTTTATGAGAAT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rPr>
          <w:trHeight w:val="223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IFI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: AGACTGAAGACTGAACCTGAAGA 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GAACCCATTGCGGCAAACAT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rPr>
          <w:trHeight w:val="223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ZBP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: GGGAGCTCAACCAAGTCCTC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CTCGCCTTCAGGATCAG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rPr>
          <w:trHeight w:val="223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DDX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: GGTGGAGGGAGACGGTATCC 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GGCCAGATAGAATGGTGGG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rPr>
          <w:trHeight w:val="223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PQBP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: GCCACGACAAGTCTGACAGG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CGTCTGAGTATGAGCTAGG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rPr>
          <w:trHeight w:val="223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MRE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: ATCGGCCTGTCCAGTTTGAAA 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TGCCATCTTGATAGTTCACCCA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uman</w:t>
            </w:r>
          </w:p>
        </w:tc>
      </w:tr>
      <w:tr>
        <w:tblPrEx>
          <w:tblCellMar>
            <w:top w:w="57" w:type="dxa"/>
            <w:left w:w="57" w:type="dxa"/>
            <w:bottom w:w="0" w:type="dxa"/>
            <w:right w:w="57" w:type="dxa"/>
          </w:tblCellMar>
        </w:tblPrEx>
        <w:trPr>
          <w:trHeight w:val="223" w:hRule="atLeast"/>
        </w:trPr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/>
                <w:b/>
                <w:sz w:val="24"/>
                <w:szCs w:val="24"/>
              </w:rPr>
              <w:t>APDH</w:t>
            </w:r>
          </w:p>
        </w:tc>
        <w:tc>
          <w:tcPr>
            <w:tcW w:w="51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: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 CTGGGCTACACTGAGCACC</w:t>
            </w:r>
          </w:p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</w:rPr>
              <w:t xml:space="preserve">everse: AAGTGGTCGTTGAGGGCAATG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uman</w:t>
            </w:r>
          </w:p>
        </w:tc>
      </w:tr>
    </w:tbl>
    <w:p>
      <w:pPr>
        <w:pStyle w:val="13"/>
        <w:spacing w:line="480" w:lineRule="auto"/>
        <w:ind w:firstLine="0"/>
        <w:rPr>
          <w:rFonts w:eastAsia="宋体"/>
        </w:rPr>
      </w:pPr>
      <w:r>
        <w:t xml:space="preserve"> </w:t>
      </w:r>
    </w:p>
    <w:p>
      <w:pPr>
        <w:pStyle w:val="13"/>
        <w:spacing w:line="480" w:lineRule="auto"/>
        <w:ind w:firstLine="0"/>
        <w:rPr>
          <w:b/>
          <w:bCs/>
        </w:rPr>
      </w:pPr>
    </w:p>
    <w:p>
      <w:pPr>
        <w:pStyle w:val="13"/>
        <w:spacing w:line="480" w:lineRule="auto"/>
        <w:ind w:firstLine="0"/>
        <w:rPr>
          <w:b/>
          <w:bCs/>
        </w:rPr>
      </w:pPr>
    </w:p>
    <w:p>
      <w:pPr>
        <w:pStyle w:val="13"/>
        <w:spacing w:line="480" w:lineRule="auto"/>
        <w:ind w:firstLine="0"/>
        <w:rPr>
          <w:b/>
          <w:bCs/>
        </w:rPr>
      </w:pPr>
    </w:p>
    <w:p>
      <w:pPr>
        <w:pStyle w:val="13"/>
        <w:spacing w:line="480" w:lineRule="auto"/>
        <w:ind w:firstLine="0"/>
        <w:rPr>
          <w:b/>
          <w:bCs/>
        </w:rPr>
      </w:pPr>
    </w:p>
    <w:p>
      <w:pPr>
        <w:pStyle w:val="13"/>
        <w:spacing w:line="480" w:lineRule="auto"/>
        <w:ind w:firstLine="0"/>
        <w:rPr>
          <w:b/>
          <w:bCs/>
        </w:rPr>
      </w:pPr>
    </w:p>
    <w:p>
      <w:pPr>
        <w:pStyle w:val="13"/>
        <w:spacing w:line="480" w:lineRule="auto"/>
        <w:ind w:firstLine="0"/>
        <w:rPr>
          <w:b/>
          <w:bCs/>
        </w:rPr>
      </w:pPr>
      <w:r>
        <w:rPr>
          <w:b/>
          <w:bCs/>
        </w:rPr>
        <w:t xml:space="preserve">Table S5. Comparison of plasma </w:t>
      </w:r>
      <w:r>
        <w:rPr>
          <w:rFonts w:hint="eastAsia"/>
          <w:b/>
          <w:bCs/>
        </w:rPr>
        <w:t>CCL8 and CXCL10</w:t>
      </w:r>
      <w:r>
        <w:rPr>
          <w:b/>
          <w:bCs/>
        </w:rPr>
        <w:t xml:space="preserve"> levels according to disease manifestations in patients with adult-onset Still’s disease</w:t>
      </w: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6"/>
        <w:tblW w:w="103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481"/>
        <w:gridCol w:w="2272"/>
        <w:gridCol w:w="1354"/>
        <w:gridCol w:w="2284"/>
        <w:gridCol w:w="9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49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5" w:name="OLE_LINK65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anifestations </w:t>
            </w:r>
            <w:bookmarkEnd w:id="5"/>
          </w:p>
        </w:tc>
        <w:tc>
          <w:tcPr>
            <w:tcW w:w="2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CL8 (pg/mL)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XCL10 (pg/mL)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6" w:name="OLE_LINK3"/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bookmarkEnd w:id="6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ver</w:t>
            </w: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2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20.82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88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2158</w:t>
            </w:r>
          </w:p>
        </w:tc>
        <w:tc>
          <w:tcPr>
            <w:tcW w:w="22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3153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467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7" w:name="OLE_LINK51"/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13.53 </w:t>
            </w:r>
            <w:bookmarkEnd w:id="7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2.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820.5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36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in ras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20.91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2826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2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19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5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1039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37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re throa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9.3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99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76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4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8.9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5.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32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9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rthralgia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9.4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584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70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2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7.8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0.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31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7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epatomegaly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0.4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8.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343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48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8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8.1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5.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49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0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plenomegaly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9.2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935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30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6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2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9.2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7.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43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2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ymphadenopathy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9.5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7.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607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84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1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5.4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7.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18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08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neumonia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4.0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2.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308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84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1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6.2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3.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52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5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euriti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4.5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5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540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52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2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6.7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2.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24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3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icarditi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7.4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7.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485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24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2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6.7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3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46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3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alg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+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0.4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5.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367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29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7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9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(-), 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8.7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8.89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78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507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MyMzYyMjE4OGEyYmU0NGU4OWM3NGNlZDgzMmNmZWUifQ=="/>
  </w:docVars>
  <w:rsids>
    <w:rsidRoot w:val="000B6EC4"/>
    <w:rsid w:val="00060E5E"/>
    <w:rsid w:val="000926AA"/>
    <w:rsid w:val="000B6EC4"/>
    <w:rsid w:val="000D1326"/>
    <w:rsid w:val="0017675D"/>
    <w:rsid w:val="0019214D"/>
    <w:rsid w:val="001A49E3"/>
    <w:rsid w:val="00205983"/>
    <w:rsid w:val="002E753C"/>
    <w:rsid w:val="00355013"/>
    <w:rsid w:val="00365FA2"/>
    <w:rsid w:val="0042729E"/>
    <w:rsid w:val="00477472"/>
    <w:rsid w:val="004F53BE"/>
    <w:rsid w:val="004F6FB4"/>
    <w:rsid w:val="005142D6"/>
    <w:rsid w:val="00552DB6"/>
    <w:rsid w:val="005A0FE7"/>
    <w:rsid w:val="00633A5B"/>
    <w:rsid w:val="006B57EE"/>
    <w:rsid w:val="006E2B78"/>
    <w:rsid w:val="00715897"/>
    <w:rsid w:val="007B23AF"/>
    <w:rsid w:val="007D3818"/>
    <w:rsid w:val="00857121"/>
    <w:rsid w:val="008D5DD6"/>
    <w:rsid w:val="009231A0"/>
    <w:rsid w:val="009B197B"/>
    <w:rsid w:val="009C5CD3"/>
    <w:rsid w:val="009F2D33"/>
    <w:rsid w:val="00A3270C"/>
    <w:rsid w:val="00A40F8D"/>
    <w:rsid w:val="00A5339E"/>
    <w:rsid w:val="00A54DDA"/>
    <w:rsid w:val="00A83C9F"/>
    <w:rsid w:val="00A83ED7"/>
    <w:rsid w:val="00AB3444"/>
    <w:rsid w:val="00AB3B99"/>
    <w:rsid w:val="00AB79EC"/>
    <w:rsid w:val="00AD12EA"/>
    <w:rsid w:val="00AD2CB4"/>
    <w:rsid w:val="00B14DD2"/>
    <w:rsid w:val="00B816B7"/>
    <w:rsid w:val="00B945D5"/>
    <w:rsid w:val="00BD4EEB"/>
    <w:rsid w:val="00C40A29"/>
    <w:rsid w:val="00CB751D"/>
    <w:rsid w:val="00D304CC"/>
    <w:rsid w:val="00D74FCB"/>
    <w:rsid w:val="00DC42DA"/>
    <w:rsid w:val="00F07DBE"/>
    <w:rsid w:val="00F90A3D"/>
    <w:rsid w:val="00FD5B6A"/>
    <w:rsid w:val="17E958DC"/>
    <w:rsid w:val="1D596599"/>
    <w:rsid w:val="20F52909"/>
    <w:rsid w:val="27C25A3A"/>
    <w:rsid w:val="29417B29"/>
    <w:rsid w:val="2FFD6DCF"/>
    <w:rsid w:val="32474CD0"/>
    <w:rsid w:val="33CD5020"/>
    <w:rsid w:val="3B071DF6"/>
    <w:rsid w:val="3B2C7494"/>
    <w:rsid w:val="3D74475E"/>
    <w:rsid w:val="44577D2A"/>
    <w:rsid w:val="456E7F64"/>
    <w:rsid w:val="548C69D8"/>
    <w:rsid w:val="5AEC2319"/>
    <w:rsid w:val="6BD7225F"/>
    <w:rsid w:val="6F307C01"/>
    <w:rsid w:val="79656669"/>
    <w:rsid w:val="7F21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Subtitle"/>
    <w:basedOn w:val="1"/>
    <w:next w:val="1"/>
    <w:link w:val="9"/>
    <w:qFormat/>
    <w:uiPriority w:val="11"/>
    <w:pPr>
      <w:spacing w:before="240" w:after="60" w:line="312" w:lineRule="auto"/>
      <w:jc w:val="left"/>
      <w:outlineLvl w:val="1"/>
    </w:pPr>
    <w:rPr>
      <w:b/>
      <w:bCs/>
      <w:kern w:val="28"/>
      <w:sz w:val="24"/>
      <w:szCs w:val="32"/>
    </w:rPr>
  </w:style>
  <w:style w:type="paragraph" w:styleId="5">
    <w:name w:val="HTML Preformatted"/>
    <w:basedOn w:val="1"/>
    <w:link w:val="12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table" w:styleId="7">
    <w:name w:val="Table Grid"/>
    <w:basedOn w:val="6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副标题 字符"/>
    <w:basedOn w:val="8"/>
    <w:link w:val="4"/>
    <w:qFormat/>
    <w:uiPriority w:val="11"/>
    <w:rPr>
      <w:b/>
      <w:bCs/>
      <w:kern w:val="28"/>
      <w:sz w:val="24"/>
      <w:szCs w:val="32"/>
    </w:rPr>
  </w:style>
  <w:style w:type="character" w:customStyle="1" w:styleId="10">
    <w:name w:val="页眉 字符"/>
    <w:basedOn w:val="8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qFormat/>
    <w:uiPriority w:val="99"/>
    <w:rPr>
      <w:sz w:val="18"/>
      <w:szCs w:val="18"/>
    </w:rPr>
  </w:style>
  <w:style w:type="character" w:customStyle="1" w:styleId="12">
    <w:name w:val="HTML 预设格式 字符"/>
    <w:basedOn w:val="8"/>
    <w:link w:val="5"/>
    <w:qFormat/>
    <w:uiPriority w:val="99"/>
    <w:rPr>
      <w:rFonts w:ascii="Courier New" w:hAnsi="Courier New" w:cs="Courier New"/>
      <w:kern w:val="0"/>
      <w:sz w:val="20"/>
      <w:szCs w:val="20"/>
    </w:rPr>
  </w:style>
  <w:style w:type="paragraph" w:customStyle="1" w:styleId="13">
    <w:name w:val="Paragraph"/>
    <w:basedOn w:val="1"/>
    <w:qFormat/>
    <w:uiPriority w:val="0"/>
    <w:pPr>
      <w:widowControl/>
      <w:spacing w:before="12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14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82</Words>
  <Characters>6739</Characters>
  <Lines>56</Lines>
  <Paragraphs>15</Paragraphs>
  <TotalTime>86</TotalTime>
  <ScaleCrop>false</ScaleCrop>
  <LinksUpToDate>false</LinksUpToDate>
  <CharactersWithSpaces>790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13:10:00Z</dcterms:created>
  <dc:creator>jinchao jia</dc:creator>
  <cp:lastModifiedBy>边界1995</cp:lastModifiedBy>
  <dcterms:modified xsi:type="dcterms:W3CDTF">2023-12-13T02:09:2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D7032FD60534B7E8E1D813A78B2E6EA</vt:lpwstr>
  </property>
</Properties>
</file>